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F77" w:rsidRPr="008F3AB9" w:rsidRDefault="000704D3" w:rsidP="00794F77">
      <w:pPr>
        <w:rPr>
          <w:lang w:val="en-US"/>
        </w:rPr>
      </w:pPr>
      <w:r>
        <w:rPr>
          <w:b/>
          <w:bCs/>
          <w:lang w:val="en-US"/>
        </w:rPr>
        <w:t>Supplementary information</w:t>
      </w:r>
      <w:r>
        <w:rPr>
          <w:b/>
          <w:bCs/>
          <w:lang w:val="en-US"/>
        </w:rPr>
        <w:t xml:space="preserve"> S4</w:t>
      </w:r>
      <w:bookmarkStart w:id="0" w:name="_GoBack"/>
      <w:bookmarkEnd w:id="0"/>
      <w:r w:rsidR="00794F77" w:rsidRPr="006323AA">
        <w:rPr>
          <w:b/>
          <w:bCs/>
          <w:lang w:val="en-US"/>
        </w:rPr>
        <w:t>.</w:t>
      </w:r>
      <w:r w:rsidR="00794F77" w:rsidRPr="008F3AB9">
        <w:rPr>
          <w:lang w:val="en-US"/>
        </w:rPr>
        <w:t xml:space="preserve"> </w:t>
      </w:r>
      <w:r w:rsidR="00794F77" w:rsidRPr="006323AA">
        <w:rPr>
          <w:lang w:val="en-US"/>
        </w:rPr>
        <w:t xml:space="preserve">Trends in early fetal mortality, natural, among cases with congenital anomalies, using Joinpoint regression; </w:t>
      </w:r>
      <w:proofErr w:type="spellStart"/>
      <w:r w:rsidR="00794F77" w:rsidRPr="006323AA">
        <w:rPr>
          <w:lang w:val="en-US"/>
        </w:rPr>
        <w:t>Eurocat</w:t>
      </w:r>
      <w:proofErr w:type="spellEnd"/>
      <w:r w:rsidR="00794F77" w:rsidRPr="006323AA">
        <w:rPr>
          <w:lang w:val="en-US"/>
        </w:rPr>
        <w:t xml:space="preserve"> Northern Netherlands, 2001‒2017</w:t>
      </w:r>
      <w:r w:rsidR="00794F77">
        <w:rPr>
          <w:lang w:val="en-US"/>
        </w:rPr>
        <w:t>.</w:t>
      </w:r>
    </w:p>
    <w:p w:rsidR="00794F77" w:rsidRDefault="00794F77" w:rsidP="00794F77">
      <w:pPr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3B619414" wp14:editId="297A8727">
            <wp:extent cx="5760720" cy="3798608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98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82F" w:rsidRPr="000704D3" w:rsidRDefault="000704D3">
      <w:pPr>
        <w:rPr>
          <w:lang w:val="en-US"/>
        </w:rPr>
      </w:pPr>
    </w:p>
    <w:sectPr w:rsidR="00AF682F" w:rsidRPr="000704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91A"/>
    <w:rsid w:val="00002FCE"/>
    <w:rsid w:val="00005F78"/>
    <w:rsid w:val="00027921"/>
    <w:rsid w:val="00066FAE"/>
    <w:rsid w:val="000704D3"/>
    <w:rsid w:val="00081E00"/>
    <w:rsid w:val="000D76D5"/>
    <w:rsid w:val="00147AFD"/>
    <w:rsid w:val="001526AC"/>
    <w:rsid w:val="001B7360"/>
    <w:rsid w:val="00221878"/>
    <w:rsid w:val="00243EA4"/>
    <w:rsid w:val="00267C8B"/>
    <w:rsid w:val="002B039F"/>
    <w:rsid w:val="002E7152"/>
    <w:rsid w:val="003355AF"/>
    <w:rsid w:val="00347DB2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091A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34B0A"/>
    <w:rsid w:val="0077682A"/>
    <w:rsid w:val="00794F77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7B30"/>
    <w:rsid w:val="009D40DC"/>
    <w:rsid w:val="009E088E"/>
    <w:rsid w:val="009E5764"/>
    <w:rsid w:val="009F47AC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D3C28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F7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F77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F7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F77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Bardi, F (med)</cp:lastModifiedBy>
  <cp:revision>3</cp:revision>
  <dcterms:created xsi:type="dcterms:W3CDTF">2020-11-04T18:22:00Z</dcterms:created>
  <dcterms:modified xsi:type="dcterms:W3CDTF">2021-01-27T20:51:00Z</dcterms:modified>
</cp:coreProperties>
</file>